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535" w:rsidRDefault="00021535" w:rsidP="00021535">
      <w:pPr>
        <w:pStyle w:val="Heading2"/>
      </w:pPr>
      <w:bookmarkStart w:id="0" w:name="_GoBack"/>
      <w:bookmarkEnd w:id="0"/>
      <w:r w:rsidRPr="00A31AEF">
        <w:t xml:space="preserve">Additional file 2 - List of proteins identified in serum of dogs with </w:t>
      </w:r>
      <w:r w:rsidRPr="00A31AEF">
        <w:rPr>
          <w:i/>
        </w:rPr>
        <w:t xml:space="preserve">B. </w:t>
      </w:r>
      <w:proofErr w:type="spellStart"/>
      <w:r w:rsidRPr="00A31AEF">
        <w:rPr>
          <w:i/>
        </w:rPr>
        <w:t>canis</w:t>
      </w:r>
      <w:proofErr w:type="spellEnd"/>
      <w:r w:rsidRPr="00A31AEF">
        <w:t xml:space="preserve"> on the first day.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677"/>
        <w:gridCol w:w="2020"/>
        <w:gridCol w:w="1522"/>
        <w:gridCol w:w="1219"/>
        <w:gridCol w:w="1049"/>
        <w:gridCol w:w="1134"/>
        <w:gridCol w:w="1134"/>
      </w:tblGrid>
      <w:tr w:rsidR="00021535" w:rsidRPr="00202F42" w:rsidTr="00FE2CC1">
        <w:tc>
          <w:tcPr>
            <w:tcW w:w="677" w:type="dxa"/>
          </w:tcPr>
          <w:p w:rsidR="00021535" w:rsidRPr="00202F42" w:rsidRDefault="00021535" w:rsidP="00FE2CC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Spot No.</w:t>
            </w:r>
            <w:r w:rsidRPr="00202F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021535" w:rsidRPr="00202F42" w:rsidRDefault="00021535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0" w:type="dxa"/>
          </w:tcPr>
          <w:p w:rsidR="00021535" w:rsidRPr="00202F42" w:rsidRDefault="00021535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1522" w:type="dxa"/>
          </w:tcPr>
          <w:p w:rsidR="00021535" w:rsidRPr="00202F42" w:rsidRDefault="00021535" w:rsidP="00FE2CC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  <w:r w:rsidRPr="00202F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9" w:type="dxa"/>
          </w:tcPr>
          <w:p w:rsidR="00021535" w:rsidRPr="00202F42" w:rsidRDefault="00021535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Theoretical Mr (kDa)/pI</w:t>
            </w:r>
          </w:p>
        </w:tc>
        <w:tc>
          <w:tcPr>
            <w:tcW w:w="1049" w:type="dxa"/>
          </w:tcPr>
          <w:p w:rsidR="00021535" w:rsidRPr="00202F42" w:rsidRDefault="00021535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Number of unique peptides</w:t>
            </w:r>
          </w:p>
        </w:tc>
        <w:tc>
          <w:tcPr>
            <w:tcW w:w="1134" w:type="dxa"/>
          </w:tcPr>
          <w:p w:rsidR="00021535" w:rsidRPr="00202F42" w:rsidRDefault="00021535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Sequence coverage (%)</w:t>
            </w:r>
          </w:p>
        </w:tc>
        <w:tc>
          <w:tcPr>
            <w:tcW w:w="1134" w:type="dxa"/>
          </w:tcPr>
          <w:p w:rsidR="00021535" w:rsidRPr="00202F42" w:rsidRDefault="00021535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Mascot score</w:t>
            </w:r>
          </w:p>
        </w:tc>
      </w:tr>
      <w:tr w:rsidR="00021535" w:rsidTr="00FE2CC1">
        <w:tc>
          <w:tcPr>
            <w:tcW w:w="677" w:type="dxa"/>
          </w:tcPr>
          <w:p w:rsidR="00021535" w:rsidRPr="000929CA" w:rsidRDefault="00021535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  <w:tc>
          <w:tcPr>
            <w:tcW w:w="2020" w:type="dxa"/>
          </w:tcPr>
          <w:p w:rsidR="00021535" w:rsidRDefault="00021535" w:rsidP="00FE2CC1">
            <w:r>
              <w:t>Alpha-1-acid glycoprotein-like</w:t>
            </w:r>
          </w:p>
          <w:p w:rsidR="00021535" w:rsidRDefault="00021535" w:rsidP="00FE2CC1">
            <w:r>
              <w:t>Clusterin precursor</w:t>
            </w:r>
          </w:p>
          <w:p w:rsidR="00021535" w:rsidRDefault="00021535" w:rsidP="00FE2CC1">
            <w:r>
              <w:t>Alpha-2-HS-glycoprotein isoform 1</w:t>
            </w:r>
          </w:p>
          <w:p w:rsidR="00021535" w:rsidRDefault="00021535" w:rsidP="00FE2CC1"/>
        </w:tc>
        <w:tc>
          <w:tcPr>
            <w:tcW w:w="1522" w:type="dxa"/>
          </w:tcPr>
          <w:p w:rsidR="00021535" w:rsidRDefault="00021535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45777714</w:t>
            </w:r>
          </w:p>
          <w:p w:rsidR="00021535" w:rsidRDefault="00021535" w:rsidP="00FE2CC1"/>
          <w:p w:rsidR="00021535" w:rsidRDefault="00021535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</w:t>
            </w:r>
            <w:r>
              <w:rPr>
                <w:rFonts w:cstheme="minorHAnsi"/>
                <w:sz w:val="20"/>
                <w:szCs w:val="20"/>
              </w:rPr>
              <w:t>|</w:t>
            </w:r>
            <w:r>
              <w:rPr>
                <w:sz w:val="20"/>
                <w:szCs w:val="20"/>
              </w:rPr>
              <w:t>50979240</w:t>
            </w:r>
          </w:p>
          <w:p w:rsidR="00021535" w:rsidRDefault="00021535" w:rsidP="00FE2CC1"/>
          <w:p w:rsidR="00021535" w:rsidRPr="00F55D99" w:rsidRDefault="00021535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59323766</w:t>
            </w:r>
          </w:p>
        </w:tc>
        <w:tc>
          <w:tcPr>
            <w:tcW w:w="1219" w:type="dxa"/>
          </w:tcPr>
          <w:p w:rsidR="00021535" w:rsidRDefault="00021535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5.4</w:t>
            </w:r>
          </w:p>
          <w:p w:rsidR="00021535" w:rsidRDefault="00021535" w:rsidP="00FE2CC1"/>
          <w:p w:rsidR="00021535" w:rsidRDefault="00021535" w:rsidP="00FE2CC1">
            <w:r>
              <w:t>52/5.6</w:t>
            </w:r>
          </w:p>
          <w:p w:rsidR="00021535" w:rsidRDefault="00021535" w:rsidP="00FE2CC1"/>
          <w:p w:rsidR="00021535" w:rsidRPr="00137C60" w:rsidRDefault="00021535" w:rsidP="00FE2CC1">
            <w:r>
              <w:t>41/5.7</w:t>
            </w:r>
          </w:p>
        </w:tc>
        <w:tc>
          <w:tcPr>
            <w:tcW w:w="1049" w:type="dxa"/>
          </w:tcPr>
          <w:p w:rsidR="00021535" w:rsidRDefault="00021535" w:rsidP="00FE2CC1">
            <w:r>
              <w:t>18</w:t>
            </w:r>
          </w:p>
          <w:p w:rsidR="00021535" w:rsidRDefault="00021535" w:rsidP="00FE2CC1"/>
          <w:p w:rsidR="00021535" w:rsidRDefault="00021535" w:rsidP="00FE2CC1">
            <w:r>
              <w:t>6</w:t>
            </w:r>
          </w:p>
          <w:p w:rsidR="00021535" w:rsidRDefault="00021535" w:rsidP="00FE2CC1"/>
          <w:p w:rsidR="00021535" w:rsidRPr="00137C60" w:rsidRDefault="00021535" w:rsidP="00FE2CC1">
            <w:r>
              <w:t>3</w:t>
            </w:r>
          </w:p>
        </w:tc>
        <w:tc>
          <w:tcPr>
            <w:tcW w:w="1134" w:type="dxa"/>
          </w:tcPr>
          <w:p w:rsidR="00021535" w:rsidRDefault="00021535" w:rsidP="00FE2CC1">
            <w:r>
              <w:t>53</w:t>
            </w:r>
          </w:p>
          <w:p w:rsidR="00021535" w:rsidRDefault="00021535" w:rsidP="00FE2CC1"/>
          <w:p w:rsidR="00021535" w:rsidRDefault="00021535" w:rsidP="00FE2CC1">
            <w:r>
              <w:t>11</w:t>
            </w:r>
          </w:p>
          <w:p w:rsidR="00021535" w:rsidRDefault="00021535" w:rsidP="00FE2CC1"/>
          <w:p w:rsidR="00021535" w:rsidRPr="00137C60" w:rsidRDefault="00021535" w:rsidP="00FE2CC1">
            <w:r>
              <w:t>15</w:t>
            </w:r>
          </w:p>
        </w:tc>
        <w:tc>
          <w:tcPr>
            <w:tcW w:w="1134" w:type="dxa"/>
          </w:tcPr>
          <w:p w:rsidR="00021535" w:rsidRDefault="00021535" w:rsidP="00FE2CC1">
            <w:r>
              <w:t>372</w:t>
            </w:r>
          </w:p>
          <w:p w:rsidR="00021535" w:rsidRDefault="00021535" w:rsidP="00FE2CC1"/>
          <w:p w:rsidR="00021535" w:rsidRDefault="00021535" w:rsidP="00FE2CC1">
            <w:r>
              <w:t>218</w:t>
            </w:r>
          </w:p>
          <w:p w:rsidR="00021535" w:rsidRDefault="00021535" w:rsidP="00FE2CC1"/>
          <w:p w:rsidR="00021535" w:rsidRDefault="00021535" w:rsidP="00FE2CC1">
            <w:r>
              <w:t>114</w:t>
            </w:r>
          </w:p>
        </w:tc>
      </w:tr>
      <w:tr w:rsidR="00021535" w:rsidRPr="00F55D99" w:rsidTr="00FE2CC1">
        <w:tc>
          <w:tcPr>
            <w:tcW w:w="677" w:type="dxa"/>
          </w:tcPr>
          <w:p w:rsidR="00021535" w:rsidRPr="000929CA" w:rsidRDefault="00021535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</w:t>
            </w:r>
          </w:p>
        </w:tc>
        <w:tc>
          <w:tcPr>
            <w:tcW w:w="2020" w:type="dxa"/>
          </w:tcPr>
          <w:p w:rsidR="00021535" w:rsidRDefault="00021535" w:rsidP="00FE2CC1">
            <w:r>
              <w:t>Clusterin precursor</w:t>
            </w:r>
          </w:p>
          <w:p w:rsidR="00021535" w:rsidRDefault="00021535" w:rsidP="00FE2CC1"/>
        </w:tc>
        <w:tc>
          <w:tcPr>
            <w:tcW w:w="1522" w:type="dxa"/>
          </w:tcPr>
          <w:p w:rsidR="00021535" w:rsidRDefault="00021535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</w:t>
            </w:r>
            <w:r>
              <w:rPr>
                <w:rFonts w:cstheme="minorHAnsi"/>
                <w:sz w:val="20"/>
                <w:szCs w:val="20"/>
              </w:rPr>
              <w:t>|</w:t>
            </w:r>
            <w:r>
              <w:rPr>
                <w:sz w:val="20"/>
                <w:szCs w:val="20"/>
              </w:rPr>
              <w:t>50979240</w:t>
            </w:r>
          </w:p>
          <w:p w:rsidR="00021535" w:rsidRDefault="00021535" w:rsidP="00FE2CC1"/>
          <w:p w:rsidR="00021535" w:rsidRPr="00F55D99" w:rsidRDefault="00021535" w:rsidP="00FE2CC1"/>
        </w:tc>
        <w:tc>
          <w:tcPr>
            <w:tcW w:w="1219" w:type="dxa"/>
          </w:tcPr>
          <w:p w:rsidR="00021535" w:rsidRDefault="00021535" w:rsidP="00FE2CC1">
            <w:r>
              <w:t>52/5.6</w:t>
            </w:r>
          </w:p>
          <w:p w:rsidR="00021535" w:rsidRDefault="00021535" w:rsidP="00FE2CC1"/>
          <w:p w:rsidR="00021535" w:rsidRDefault="00021535" w:rsidP="00FE2CC1"/>
        </w:tc>
        <w:tc>
          <w:tcPr>
            <w:tcW w:w="1049" w:type="dxa"/>
          </w:tcPr>
          <w:p w:rsidR="00021535" w:rsidRDefault="00021535" w:rsidP="00FE2CC1">
            <w:r>
              <w:t>19</w:t>
            </w:r>
          </w:p>
          <w:p w:rsidR="00021535" w:rsidRDefault="00021535" w:rsidP="00FE2CC1"/>
          <w:p w:rsidR="00021535" w:rsidRPr="00E45348" w:rsidRDefault="00021535" w:rsidP="00FE2CC1"/>
        </w:tc>
        <w:tc>
          <w:tcPr>
            <w:tcW w:w="1134" w:type="dxa"/>
          </w:tcPr>
          <w:p w:rsidR="00021535" w:rsidRDefault="00021535" w:rsidP="00FE2CC1">
            <w:r>
              <w:t>19</w:t>
            </w:r>
          </w:p>
          <w:p w:rsidR="00021535" w:rsidRDefault="00021535" w:rsidP="00FE2CC1"/>
          <w:p w:rsidR="00021535" w:rsidRPr="00E45348" w:rsidRDefault="00021535" w:rsidP="00FE2CC1"/>
        </w:tc>
        <w:tc>
          <w:tcPr>
            <w:tcW w:w="1134" w:type="dxa"/>
          </w:tcPr>
          <w:p w:rsidR="00021535" w:rsidRDefault="00021535" w:rsidP="00FE2CC1">
            <w:r>
              <w:t>562</w:t>
            </w:r>
          </w:p>
          <w:p w:rsidR="00021535" w:rsidRDefault="00021535" w:rsidP="00FE2CC1"/>
          <w:p w:rsidR="00021535" w:rsidRPr="00F55D99" w:rsidRDefault="00021535" w:rsidP="00FE2CC1"/>
        </w:tc>
      </w:tr>
      <w:tr w:rsidR="00021535" w:rsidTr="00FE2CC1">
        <w:tc>
          <w:tcPr>
            <w:tcW w:w="677" w:type="dxa"/>
          </w:tcPr>
          <w:p w:rsidR="00021535" w:rsidRPr="000929CA" w:rsidRDefault="00021535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2020" w:type="dxa"/>
          </w:tcPr>
          <w:p w:rsidR="00021535" w:rsidRDefault="00021535" w:rsidP="00FE2CC1">
            <w:r>
              <w:t>Leucine-rich alpha-2-glycoprotein</w:t>
            </w:r>
          </w:p>
          <w:p w:rsidR="00021535" w:rsidRDefault="00021535" w:rsidP="00FE2CC1">
            <w:r>
              <w:t xml:space="preserve">Albumin </w:t>
            </w:r>
          </w:p>
          <w:p w:rsidR="00021535" w:rsidRDefault="00021535" w:rsidP="00FE2CC1"/>
        </w:tc>
        <w:tc>
          <w:tcPr>
            <w:tcW w:w="1522" w:type="dxa"/>
          </w:tcPr>
          <w:p w:rsidR="00021535" w:rsidRDefault="00021535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73987375</w:t>
            </w:r>
          </w:p>
          <w:p w:rsidR="00021535" w:rsidRDefault="00021535" w:rsidP="00FE2CC1"/>
          <w:p w:rsidR="00021535" w:rsidRDefault="00021535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319897</w:t>
            </w:r>
          </w:p>
          <w:p w:rsidR="00021535" w:rsidRPr="008A4161" w:rsidRDefault="00021535" w:rsidP="00FE2CC1"/>
        </w:tc>
        <w:tc>
          <w:tcPr>
            <w:tcW w:w="1219" w:type="dxa"/>
          </w:tcPr>
          <w:p w:rsidR="00021535" w:rsidRDefault="00021535" w:rsidP="00FE2CC1">
            <w:r>
              <w:t>38/6.2</w:t>
            </w:r>
          </w:p>
          <w:p w:rsidR="00021535" w:rsidRDefault="00021535" w:rsidP="00FE2CC1"/>
          <w:p w:rsidR="00021535" w:rsidRDefault="00021535" w:rsidP="00FE2CC1">
            <w:r>
              <w:t>68/5.4</w:t>
            </w:r>
          </w:p>
          <w:p w:rsidR="00021535" w:rsidRPr="000255A5" w:rsidRDefault="00021535" w:rsidP="00FE2CC1"/>
        </w:tc>
        <w:tc>
          <w:tcPr>
            <w:tcW w:w="1049" w:type="dxa"/>
          </w:tcPr>
          <w:p w:rsidR="00021535" w:rsidRDefault="00021535" w:rsidP="00FE2CC1">
            <w:r>
              <w:t>24</w:t>
            </w:r>
          </w:p>
          <w:p w:rsidR="00021535" w:rsidRDefault="00021535" w:rsidP="00FE2CC1"/>
          <w:p w:rsidR="00021535" w:rsidRDefault="00021535" w:rsidP="00FE2CC1">
            <w:r>
              <w:t>8</w:t>
            </w:r>
          </w:p>
          <w:p w:rsidR="00021535" w:rsidRPr="000255A5" w:rsidRDefault="00021535" w:rsidP="00FE2CC1"/>
        </w:tc>
        <w:tc>
          <w:tcPr>
            <w:tcW w:w="1134" w:type="dxa"/>
          </w:tcPr>
          <w:p w:rsidR="00021535" w:rsidRDefault="00021535" w:rsidP="00FE2CC1">
            <w:r>
              <w:t>50</w:t>
            </w:r>
          </w:p>
          <w:p w:rsidR="00021535" w:rsidRDefault="00021535" w:rsidP="00FE2CC1"/>
          <w:p w:rsidR="00021535" w:rsidRDefault="00021535" w:rsidP="00FE2CC1">
            <w:r>
              <w:t>26</w:t>
            </w:r>
          </w:p>
          <w:p w:rsidR="00021535" w:rsidRPr="000255A5" w:rsidRDefault="00021535" w:rsidP="00FE2CC1"/>
        </w:tc>
        <w:tc>
          <w:tcPr>
            <w:tcW w:w="1134" w:type="dxa"/>
          </w:tcPr>
          <w:p w:rsidR="00021535" w:rsidRDefault="00021535" w:rsidP="00FE2CC1">
            <w:r>
              <w:t>625</w:t>
            </w:r>
          </w:p>
          <w:p w:rsidR="00021535" w:rsidRDefault="00021535" w:rsidP="00FE2CC1"/>
          <w:p w:rsidR="00021535" w:rsidRDefault="00021535" w:rsidP="00FE2CC1">
            <w:r>
              <w:t>197</w:t>
            </w:r>
          </w:p>
          <w:p w:rsidR="00021535" w:rsidRDefault="00021535" w:rsidP="00FE2CC1"/>
        </w:tc>
      </w:tr>
      <w:tr w:rsidR="00021535" w:rsidTr="00FE2CC1">
        <w:tc>
          <w:tcPr>
            <w:tcW w:w="677" w:type="dxa"/>
          </w:tcPr>
          <w:p w:rsidR="00021535" w:rsidRPr="000929CA" w:rsidRDefault="00021535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  <w:tc>
          <w:tcPr>
            <w:tcW w:w="2020" w:type="dxa"/>
          </w:tcPr>
          <w:p w:rsidR="00021535" w:rsidRDefault="00021535" w:rsidP="00FE2CC1">
            <w:r>
              <w:t>Apolipoprotein A-IV</w:t>
            </w:r>
          </w:p>
          <w:p w:rsidR="00021535" w:rsidRDefault="00021535" w:rsidP="00FE2CC1">
            <w:r>
              <w:t xml:space="preserve">Albumin </w:t>
            </w:r>
          </w:p>
          <w:p w:rsidR="00021535" w:rsidRDefault="00021535" w:rsidP="00FE2CC1"/>
        </w:tc>
        <w:tc>
          <w:tcPr>
            <w:tcW w:w="1522" w:type="dxa"/>
          </w:tcPr>
          <w:p w:rsidR="00021535" w:rsidRDefault="00021535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45799905</w:t>
            </w:r>
          </w:p>
          <w:p w:rsidR="00021535" w:rsidRDefault="00021535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319897</w:t>
            </w:r>
          </w:p>
          <w:p w:rsidR="00021535" w:rsidRDefault="00021535" w:rsidP="00FE2CC1"/>
        </w:tc>
        <w:tc>
          <w:tcPr>
            <w:tcW w:w="1219" w:type="dxa"/>
          </w:tcPr>
          <w:p w:rsidR="00021535" w:rsidRDefault="00021535" w:rsidP="00FE2CC1">
            <w:r>
              <w:t>46/5.6</w:t>
            </w:r>
          </w:p>
          <w:p w:rsidR="00021535" w:rsidRDefault="00021535" w:rsidP="00FE2CC1">
            <w:r>
              <w:t>68/5.4</w:t>
            </w:r>
          </w:p>
          <w:p w:rsidR="00021535" w:rsidRPr="000255A5" w:rsidRDefault="00021535" w:rsidP="00FE2CC1"/>
        </w:tc>
        <w:tc>
          <w:tcPr>
            <w:tcW w:w="1049" w:type="dxa"/>
          </w:tcPr>
          <w:p w:rsidR="00021535" w:rsidRDefault="00021535" w:rsidP="00FE2CC1">
            <w:r>
              <w:t>66</w:t>
            </w:r>
          </w:p>
          <w:p w:rsidR="00021535" w:rsidRDefault="00021535" w:rsidP="00FE2CC1">
            <w:r>
              <w:t>18</w:t>
            </w:r>
          </w:p>
          <w:p w:rsidR="00021535" w:rsidRPr="000255A5" w:rsidRDefault="00021535" w:rsidP="00FE2CC1"/>
        </w:tc>
        <w:tc>
          <w:tcPr>
            <w:tcW w:w="1134" w:type="dxa"/>
          </w:tcPr>
          <w:p w:rsidR="00021535" w:rsidRDefault="00021535" w:rsidP="00FE2CC1">
            <w:r>
              <w:t>71</w:t>
            </w:r>
          </w:p>
          <w:p w:rsidR="00021535" w:rsidRDefault="00021535" w:rsidP="00FE2CC1">
            <w:r>
              <w:t>33</w:t>
            </w:r>
          </w:p>
          <w:p w:rsidR="00021535" w:rsidRPr="000255A5" w:rsidRDefault="00021535" w:rsidP="00FE2CC1"/>
        </w:tc>
        <w:tc>
          <w:tcPr>
            <w:tcW w:w="1134" w:type="dxa"/>
          </w:tcPr>
          <w:p w:rsidR="00021535" w:rsidRDefault="00021535" w:rsidP="00FE2CC1">
            <w:r>
              <w:t>1301</w:t>
            </w:r>
          </w:p>
          <w:p w:rsidR="00021535" w:rsidRDefault="00021535" w:rsidP="00FE2CC1">
            <w:r>
              <w:t>470</w:t>
            </w:r>
          </w:p>
          <w:p w:rsidR="00021535" w:rsidRDefault="00021535" w:rsidP="00FE2CC1"/>
        </w:tc>
      </w:tr>
      <w:tr w:rsidR="00021535" w:rsidRPr="00FC66EA" w:rsidTr="00FE2CC1">
        <w:tc>
          <w:tcPr>
            <w:tcW w:w="677" w:type="dxa"/>
          </w:tcPr>
          <w:p w:rsidR="00021535" w:rsidRPr="000929CA" w:rsidRDefault="00021535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</w:t>
            </w:r>
          </w:p>
        </w:tc>
        <w:tc>
          <w:tcPr>
            <w:tcW w:w="2020" w:type="dxa"/>
          </w:tcPr>
          <w:p w:rsidR="00021535" w:rsidRDefault="00021535" w:rsidP="00FE2CC1">
            <w:r>
              <w:t>Apolipoprotein A-I</w:t>
            </w:r>
          </w:p>
          <w:p w:rsidR="00021535" w:rsidRDefault="00021535" w:rsidP="00FE2CC1"/>
        </w:tc>
        <w:tc>
          <w:tcPr>
            <w:tcW w:w="1522" w:type="dxa"/>
          </w:tcPr>
          <w:p w:rsidR="00021535" w:rsidRDefault="00021535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73955106</w:t>
            </w:r>
          </w:p>
          <w:p w:rsidR="00021535" w:rsidRPr="00FC66EA" w:rsidRDefault="00021535" w:rsidP="00FE2CC1"/>
        </w:tc>
        <w:tc>
          <w:tcPr>
            <w:tcW w:w="1219" w:type="dxa"/>
          </w:tcPr>
          <w:p w:rsidR="00021535" w:rsidRDefault="00021535" w:rsidP="00FE2CC1">
            <w:r>
              <w:t>30/5.3</w:t>
            </w:r>
          </w:p>
        </w:tc>
        <w:tc>
          <w:tcPr>
            <w:tcW w:w="1049" w:type="dxa"/>
          </w:tcPr>
          <w:p w:rsidR="00021535" w:rsidRDefault="00021535" w:rsidP="00FE2CC1">
            <w:r>
              <w:t>70</w:t>
            </w:r>
          </w:p>
        </w:tc>
        <w:tc>
          <w:tcPr>
            <w:tcW w:w="1134" w:type="dxa"/>
          </w:tcPr>
          <w:p w:rsidR="00021535" w:rsidRDefault="00021535" w:rsidP="00FE2CC1">
            <w:r>
              <w:t>72</w:t>
            </w:r>
          </w:p>
        </w:tc>
        <w:tc>
          <w:tcPr>
            <w:tcW w:w="1134" w:type="dxa"/>
          </w:tcPr>
          <w:p w:rsidR="00021535" w:rsidRDefault="00021535" w:rsidP="00FE2CC1">
            <w:r>
              <w:t>1834</w:t>
            </w:r>
          </w:p>
          <w:p w:rsidR="00021535" w:rsidRPr="00FC66EA" w:rsidRDefault="00021535" w:rsidP="00FE2CC1"/>
        </w:tc>
      </w:tr>
      <w:tr w:rsidR="00021535" w:rsidRPr="00FC66EA" w:rsidTr="00FE2CC1">
        <w:tc>
          <w:tcPr>
            <w:tcW w:w="677" w:type="dxa"/>
          </w:tcPr>
          <w:p w:rsidR="00021535" w:rsidRPr="000929CA" w:rsidRDefault="00021535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2020" w:type="dxa"/>
          </w:tcPr>
          <w:p w:rsidR="00021535" w:rsidRDefault="00021535" w:rsidP="00FE2CC1">
            <w:r>
              <w:t>Serotransferrin isoform 1</w:t>
            </w:r>
          </w:p>
          <w:p w:rsidR="00021535" w:rsidRDefault="00021535" w:rsidP="00FE2CC1">
            <w:r>
              <w:t xml:space="preserve">Hemopexin </w:t>
            </w:r>
          </w:p>
          <w:p w:rsidR="00021535" w:rsidRDefault="00021535" w:rsidP="00FE2CC1">
            <w:r>
              <w:t>IgA heavy chain constant region</w:t>
            </w:r>
          </w:p>
          <w:p w:rsidR="00021535" w:rsidRDefault="00021535" w:rsidP="00FE2CC1"/>
        </w:tc>
        <w:tc>
          <w:tcPr>
            <w:tcW w:w="1522" w:type="dxa"/>
          </w:tcPr>
          <w:p w:rsidR="00021535" w:rsidRDefault="00021535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73990142</w:t>
            </w:r>
          </w:p>
          <w:p w:rsidR="00021535" w:rsidRDefault="00021535" w:rsidP="00FE2CC1"/>
          <w:p w:rsidR="00021535" w:rsidRDefault="00021535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73988725</w:t>
            </w:r>
          </w:p>
          <w:p w:rsidR="00021535" w:rsidRDefault="00021535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598107</w:t>
            </w:r>
          </w:p>
          <w:p w:rsidR="00021535" w:rsidRDefault="00021535" w:rsidP="00FE2CC1"/>
          <w:p w:rsidR="00021535" w:rsidRPr="00FC66EA" w:rsidRDefault="00021535" w:rsidP="00FE2CC1"/>
        </w:tc>
        <w:tc>
          <w:tcPr>
            <w:tcW w:w="1219" w:type="dxa"/>
          </w:tcPr>
          <w:p w:rsidR="00021535" w:rsidRDefault="00021535" w:rsidP="00FE2CC1">
            <w:r>
              <w:t>80/7.7</w:t>
            </w:r>
          </w:p>
          <w:p w:rsidR="00021535" w:rsidRDefault="00021535" w:rsidP="00FE2CC1"/>
          <w:p w:rsidR="00021535" w:rsidRDefault="00021535" w:rsidP="00FE2CC1">
            <w:r>
              <w:t>52/6.9</w:t>
            </w:r>
          </w:p>
          <w:p w:rsidR="00021535" w:rsidRPr="00BD477D" w:rsidRDefault="00021535" w:rsidP="00FE2CC1">
            <w:r>
              <w:t>38/6.1</w:t>
            </w:r>
          </w:p>
        </w:tc>
        <w:tc>
          <w:tcPr>
            <w:tcW w:w="1049" w:type="dxa"/>
          </w:tcPr>
          <w:p w:rsidR="00021535" w:rsidRDefault="00021535" w:rsidP="00FE2CC1">
            <w:r>
              <w:t>22</w:t>
            </w:r>
          </w:p>
          <w:p w:rsidR="00021535" w:rsidRDefault="00021535" w:rsidP="00FE2CC1"/>
          <w:p w:rsidR="00021535" w:rsidRDefault="00021535" w:rsidP="00FE2CC1">
            <w:r>
              <w:t>12</w:t>
            </w:r>
          </w:p>
          <w:p w:rsidR="00021535" w:rsidRPr="00BD477D" w:rsidRDefault="00021535" w:rsidP="00FE2CC1">
            <w:r>
              <w:t>7</w:t>
            </w:r>
          </w:p>
        </w:tc>
        <w:tc>
          <w:tcPr>
            <w:tcW w:w="1134" w:type="dxa"/>
          </w:tcPr>
          <w:p w:rsidR="00021535" w:rsidRDefault="00021535" w:rsidP="00FE2CC1">
            <w:r>
              <w:t>42</w:t>
            </w:r>
          </w:p>
          <w:p w:rsidR="00021535" w:rsidRDefault="00021535" w:rsidP="00FE2CC1"/>
          <w:p w:rsidR="00021535" w:rsidRDefault="00021535" w:rsidP="00FE2CC1">
            <w:r>
              <w:t>44</w:t>
            </w:r>
          </w:p>
          <w:p w:rsidR="00021535" w:rsidRPr="00BD477D" w:rsidRDefault="00021535" w:rsidP="00FE2CC1">
            <w:r>
              <w:t>22</w:t>
            </w:r>
          </w:p>
        </w:tc>
        <w:tc>
          <w:tcPr>
            <w:tcW w:w="1134" w:type="dxa"/>
          </w:tcPr>
          <w:p w:rsidR="00021535" w:rsidRDefault="00021535" w:rsidP="00FE2CC1">
            <w:r>
              <w:t>593</w:t>
            </w:r>
          </w:p>
          <w:p w:rsidR="00021535" w:rsidRDefault="00021535" w:rsidP="00FE2CC1"/>
          <w:p w:rsidR="00021535" w:rsidRDefault="00021535" w:rsidP="00FE2CC1">
            <w:r>
              <w:t>273</w:t>
            </w:r>
          </w:p>
          <w:p w:rsidR="00021535" w:rsidRDefault="00021535" w:rsidP="00FE2CC1">
            <w:r>
              <w:t>124</w:t>
            </w:r>
          </w:p>
          <w:p w:rsidR="00021535" w:rsidRPr="00FC66EA" w:rsidRDefault="00021535" w:rsidP="00FE2CC1"/>
        </w:tc>
      </w:tr>
    </w:tbl>
    <w:p w:rsidR="00021535" w:rsidRPr="00A31AEF" w:rsidRDefault="00021535" w:rsidP="00021535">
      <w:pPr>
        <w:pStyle w:val="Heading2"/>
        <w:numPr>
          <w:ilvl w:val="0"/>
          <w:numId w:val="1"/>
        </w:numPr>
        <w:rPr>
          <w:rFonts w:ascii="Times New Roman" w:hAnsi="Times New Roman" w:cs="Times New Roman"/>
          <w:b w:val="0"/>
          <w:sz w:val="24"/>
          <w:szCs w:val="24"/>
          <w:lang w:val="hr-HR" w:eastAsia="hr-HR"/>
        </w:rPr>
      </w:pPr>
      <w:r w:rsidRPr="00A31AEF">
        <w:rPr>
          <w:rFonts w:ascii="Times New Roman" w:hAnsi="Times New Roman" w:cs="Times New Roman"/>
          <w:b w:val="0"/>
          <w:sz w:val="24"/>
          <w:szCs w:val="24"/>
          <w:lang w:val="hr-HR" w:eastAsia="hr-HR"/>
        </w:rPr>
        <w:t>Number refer to protein spots indicated in Figure 1.</w:t>
      </w:r>
    </w:p>
    <w:p w:rsidR="00021535" w:rsidRPr="00A31AEF" w:rsidRDefault="00021535" w:rsidP="0002153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hr-HR" w:eastAsia="hr-HR"/>
        </w:rPr>
      </w:pPr>
      <w:r w:rsidRPr="00A31AEF">
        <w:rPr>
          <w:rFonts w:ascii="Times New Roman" w:hAnsi="Times New Roman" w:cs="Times New Roman"/>
          <w:sz w:val="24"/>
          <w:szCs w:val="24"/>
          <w:lang w:val="hr-HR" w:eastAsia="hr-HR"/>
        </w:rPr>
        <w:t xml:space="preserve">Accesion number from </w:t>
      </w:r>
      <w:r w:rsidRPr="00A31AEF">
        <w:rPr>
          <w:rFonts w:ascii="Times New Roman" w:hAnsi="Times New Roman" w:cs="Times New Roman"/>
          <w:sz w:val="24"/>
          <w:szCs w:val="24"/>
        </w:rPr>
        <w:t xml:space="preserve">NCBI </w:t>
      </w:r>
      <w:proofErr w:type="spellStart"/>
      <w:r w:rsidRPr="00A31AEF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A31AEF">
        <w:rPr>
          <w:rFonts w:ascii="Times New Roman" w:hAnsi="Times New Roman" w:cs="Times New Roman"/>
          <w:sz w:val="24"/>
          <w:szCs w:val="24"/>
        </w:rPr>
        <w:t xml:space="preserve"> database for </w:t>
      </w:r>
      <w:proofErr w:type="spellStart"/>
      <w:r w:rsidRPr="00A31AEF">
        <w:rPr>
          <w:rFonts w:ascii="Times New Roman" w:hAnsi="Times New Roman" w:cs="Times New Roman"/>
          <w:i/>
          <w:sz w:val="24"/>
          <w:szCs w:val="24"/>
        </w:rPr>
        <w:t>Canis</w:t>
      </w:r>
      <w:proofErr w:type="spellEnd"/>
      <w:r w:rsidRPr="00A31AEF">
        <w:rPr>
          <w:rFonts w:ascii="Times New Roman" w:hAnsi="Times New Roman" w:cs="Times New Roman"/>
          <w:i/>
          <w:sz w:val="24"/>
          <w:szCs w:val="24"/>
        </w:rPr>
        <w:t xml:space="preserve"> lupus </w:t>
      </w:r>
      <w:proofErr w:type="spellStart"/>
      <w:r w:rsidRPr="00A31AEF">
        <w:rPr>
          <w:rFonts w:ascii="Times New Roman" w:hAnsi="Times New Roman" w:cs="Times New Roman"/>
          <w:i/>
          <w:sz w:val="24"/>
          <w:szCs w:val="24"/>
        </w:rPr>
        <w:t>familiaris</w:t>
      </w:r>
      <w:proofErr w:type="spellEnd"/>
    </w:p>
    <w:p w:rsidR="00D03759" w:rsidRDefault="00D03759"/>
    <w:sectPr w:rsidR="00D03759" w:rsidSect="00D037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2C37D1"/>
    <w:multiLevelType w:val="hybridMultilevel"/>
    <w:tmpl w:val="8B502694"/>
    <w:lvl w:ilvl="0" w:tplc="041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535"/>
    <w:rsid w:val="00021535"/>
    <w:rsid w:val="00925897"/>
    <w:rsid w:val="00D0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21535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21535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0215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1535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21535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21535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0215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1535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ules</dc:creator>
  <cp:lastModifiedBy>David Eckersall</cp:lastModifiedBy>
  <cp:revision>2</cp:revision>
  <dcterms:created xsi:type="dcterms:W3CDTF">2014-03-24T15:12:00Z</dcterms:created>
  <dcterms:modified xsi:type="dcterms:W3CDTF">2014-03-24T15:12:00Z</dcterms:modified>
</cp:coreProperties>
</file>